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220" w:leader="none"/>
          <w:tab w:val="left" w:pos="6300" w:leader="none"/>
        </w:tabs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5. Experiment II - Spearman correlation coefficients </w:t>
      </w:r>
    </w:p>
    <w:tbl>
      <w:tblPr>
        <w:tblW w:w="9192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994"/>
        <w:gridCol w:w="930"/>
        <w:gridCol w:w="929"/>
        <w:gridCol w:w="916"/>
        <w:gridCol w:w="916"/>
        <w:gridCol w:w="929"/>
        <w:gridCol w:w="929"/>
        <w:gridCol w:w="916"/>
        <w:gridCol w:w="916"/>
        <w:gridCol w:w="817"/>
      </w:tblGrid>
      <w:tr>
        <w:trPr>
          <w:tblHeader w:val="true"/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0" w:name="IDX26"/>
            <w:bookmarkEnd w:id="0"/>
            <w:r>
              <w:rPr>
                <w:b/>
                <w:bCs/>
                <w:i/>
                <w:color w:val="000000"/>
                <w:sz w:val="22"/>
                <w:szCs w:val="22"/>
              </w:rPr>
              <w:t>Gen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(Protein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aat1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aat2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j10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j16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k2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Cln2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j2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k1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k10</w:t>
            </w:r>
          </w:p>
        </w:tc>
      </w:tr>
      <w:tr>
        <w:trPr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Eaat1 </w:t>
            </w:r>
            <w:r>
              <w:rPr>
                <w:bCs/>
                <w:color w:val="000000"/>
                <w:sz w:val="22"/>
                <w:szCs w:val="22"/>
              </w:rPr>
              <w:t>(EAAT1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aat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(EAAT2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>0.36683 p=0.0075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j10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(Kir4.1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5740 p=0.6861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>0.41680 p=0.0021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j16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(Kir5.1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3389 p=0.3440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0799 p=0.9552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6450 p=0.6496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k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(TREK1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11501 p=0.4169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4916 p=0.7293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19955 p=0.1561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6413 p=0.6515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Cln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(ClC2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19786 p=0.1597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24017 p=0.0864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38298 p=0.0051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4364 p=0.7587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30157 p=0.0298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j2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(Kir2.1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7218 p=0.2222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11029 p=0.4364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0532 p=0.4574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22847 p=0.1033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8159 p=0.5653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18779 p=0.1825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k1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(TWIK1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9279 p=0.5130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2729 p=0.8477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24102 p=0.0852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7078 p=0.6181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>-0.42969 p=0.0015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color w:val="000000"/>
              </w:rPr>
              <w:t>-0.48996 p=0.0002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0643 p=0.4527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cantSplit w:val="true"/>
        </w:trPr>
        <w:tc>
          <w:tcPr>
            <w:tcW w:w="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Kcnk10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/>
              <w:t>(TREK2)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8316 p=0.5578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4454 p=0.7539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16695 p=0.2368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00860 p=0.9517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8953 p=0.5279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0.00421 p=0.9764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10215 p=0.4711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color w:val="000000"/>
              </w:rPr>
              <w:t>-0.18747 p=0.1832</w:t>
            </w:r>
          </w:p>
        </w:tc>
        <w:tc>
          <w:tcPr>
            <w:tcW w:w="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8:23:00Z</dcterms:created>
  <dc:creator>Jana</dc:creator>
  <dc:description/>
  <cp:keywords/>
  <dc:language>en-US</dc:language>
  <cp:lastModifiedBy>Mirka</cp:lastModifiedBy>
  <dcterms:modified xsi:type="dcterms:W3CDTF">2011-12-15T12:11:00Z</dcterms:modified>
  <cp:revision>4</cp:revision>
  <dc:subject/>
  <dc:title/>
</cp:coreProperties>
</file>